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4-Accentuation51"/>
        <w:tblW w:w="10500" w:type="dxa"/>
        <w:jc w:val="center"/>
        <w:tblLook w:val="04A0" w:firstRow="1" w:lastRow="0" w:firstColumn="1" w:lastColumn="0" w:noHBand="0" w:noVBand="1"/>
      </w:tblPr>
      <w:tblGrid>
        <w:gridCol w:w="10500"/>
      </w:tblGrid>
      <w:tr w:rsidR="008A627F" w:rsidRPr="00D76C04" w:rsidTr="00E43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STEPS LEADING TO THE FINAL VERSION OF RADAR </w:t>
            </w:r>
          </w:p>
        </w:tc>
      </w:tr>
      <w:tr w:rsidR="008A627F" w:rsidRPr="00D76C04" w:rsidTr="00E43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TEP 1</w:t>
            </w:r>
          </w:p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Development and pre-</w:t>
            </w:r>
            <w:r w:rsidRPr="006C600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ng</w:t>
            </w:r>
            <w:r w:rsidRPr="006C600A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o</w:t>
            </w: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 RADAR items</w:t>
            </w:r>
          </w:p>
        </w:tc>
      </w:tr>
      <w:tr w:rsidR="008A627F" w:rsidRPr="00D76C04" w:rsidTr="00E43EC5">
        <w:trPr>
          <w:trHeight w:val="29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8172BA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each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mptoms of delirium specified in the DSM-III-TR and DSM-IV-TR (acute onset, fluctuation, inattention, disorganized thinking, altered level of consciousness, disorientation, memory impairment, perceptual disturbances, psychomotor agitation or retardatio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ers </w:t>
            </w:r>
            <w:r w:rsidRPr="007F51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eloped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veral “yes-no” questions to identify the presence of signs that could be indicativ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igns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</w:t>
            </w:r>
            <w:r w:rsidRPr="00AD30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ld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bser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the medic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ion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cess. 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ulting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769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5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s were then tested for clarity by nursing staff (19 registered nurses, and 29 licensed practical nurses) in one acute care hospital and one long-term care facility, both located in Quebec City. For each question, nurses had to indicate i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question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clear and easy to understand. In addi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ong the </w:t>
            </w:r>
            <w:r w:rsidRPr="00EF36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sed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s for each delirium symptom, they were to indicate their to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e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ferences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ers then </w:t>
            </w:r>
            <w:r w:rsidRPr="001E0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ed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 best rated question per symptom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</w:t>
            </w: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12-item </w:t>
            </w:r>
            <w:r w:rsidRPr="00817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AR.</w:t>
            </w:r>
          </w:p>
        </w:tc>
      </w:tr>
      <w:tr w:rsidR="008A627F" w:rsidRPr="00D76C04" w:rsidTr="00E43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</w:tcPr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TEP 2</w:t>
            </w:r>
          </w:p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valuation of content validity of RADAR (12 items) by delirium experts</w:t>
            </w:r>
          </w:p>
        </w:tc>
      </w:tr>
      <w:tr w:rsidR="008A627F" w:rsidRPr="00D76C04" w:rsidTr="00E43EC5">
        <w:trPr>
          <w:trHeight w:val="2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group of five experts in the field of delirium (1 </w:t>
            </w:r>
            <w:proofErr w:type="spellStart"/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geriatrician</w:t>
            </w:r>
            <w:proofErr w:type="spellEnd"/>
            <w:r w:rsidRPr="006C60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 psychiatrists and 2 geriatric clinical nurse specialists) were asked to rate the content validity of each item on a 5-point Likert scale. For each item, they were asked: “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the item (observable behaviour) an adequate indicator of the targeted delirium symptom?” The experts were also to evaluate if </w:t>
            </w:r>
            <w:r w:rsidRPr="00401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12 items of RADAR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32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esented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delirium symptoms described in the DSM-IV-TR. Following this first consulta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ers </w:t>
            </w:r>
            <w:r w:rsidRPr="005C06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ifi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wo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 and subsequently resubmitt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m 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ve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perts. In the second round, all 5 experts rated all items of RADAR as valid and they stated that RADAR captures all the </w:t>
            </w:r>
            <w:r w:rsidRPr="00E163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mptoms of delirium 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es recommended in the DSM-IV-TR.</w:t>
            </w:r>
          </w:p>
        </w:tc>
      </w:tr>
      <w:tr w:rsidR="008A627F" w:rsidRPr="00D76C04" w:rsidTr="00E43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TEP 3 - Pilot study</w:t>
            </w:r>
          </w:p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easibility study and preliminary data on the 12</w:t>
            </w:r>
            <w:r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-</w:t>
            </w:r>
            <w:r w:rsidRPr="00DE5AD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item</w:t>
            </w: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RADAR </w:t>
            </w:r>
          </w:p>
        </w:tc>
      </w:tr>
      <w:tr w:rsidR="008A627F" w:rsidRPr="00D76C04" w:rsidTr="00E43EC5">
        <w:trPr>
          <w:trHeight w:val="1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0B5CB9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jectives: To test the meth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dolog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 used in the </w:t>
            </w:r>
            <w:r w:rsidRPr="001354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rge scale 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DAR study and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tain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liminary data on RADAR (inter-</w:t>
            </w:r>
            <w:proofErr w:type="spellStart"/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r</w:t>
            </w:r>
            <w:proofErr w:type="spellEnd"/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iability, concurrent validity against DSM-IV-TR criteria for delirium, ease-of use by nursing staff and </w:t>
            </w:r>
            <w:r w:rsidRPr="005E0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ing package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y).</w:t>
            </w:r>
          </w:p>
          <w:p w:rsidR="008A627F" w:rsidRPr="000B5CB9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tings: One acute care hospital and one long-term care setting, both located in Quebec City.</w:t>
            </w:r>
          </w:p>
          <w:p w:rsidR="008A627F" w:rsidRPr="000B5CB9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r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istered nurses and 19 licenced practical nurses; 29 patients and 28 residents.</w:t>
            </w:r>
          </w:p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Methods: Participating nurses received a 15-minutes PowerPoint presentation on delirium and on the use of RADAR. They were to complete RADAR each time the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ed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dication to pati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resid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had given their</w:t>
            </w:r>
            <w:r w:rsidRPr="000B5C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ormed consent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803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 obtain data for testing the inter-</w:t>
            </w:r>
            <w:proofErr w:type="spellStart"/>
            <w:r w:rsidRPr="00803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r</w:t>
            </w:r>
            <w:proofErr w:type="spellEnd"/>
            <w:r w:rsidRPr="008031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ia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earch assistant wa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minister RADAR at the same time as the bedside nurse. A second research assist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assess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resence of delirium symptoms using the Confusion Assessment Method (CAM). The concurrent validity of RADAR items against the DSM-IV-TR criteria of deliriu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plored. A questionnaire given to nursing staff gauged the ease of use of the scale and evaluated the training they received.</w:t>
            </w:r>
          </w:p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ults and adjustments for the large scale study (Step 4): This pilot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ed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the methodological approach propos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asible and therefo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 replicated in a large scale study. Based on the results obtained, the research team members agreed to two modifications. Firs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attain their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l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improving the inter-</w:t>
            </w:r>
            <w:proofErr w:type="spellStart"/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r</w:t>
            </w:r>
            <w:proofErr w:type="spellEnd"/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iability of the RADAR items which varied from 73% to 100%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ers </w:t>
            </w:r>
            <w:r w:rsidRPr="00AA1C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hanced</w:t>
            </w:r>
            <w:r w:rsidRPr="004B5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ADAR educational package by providing multifaceted trai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addition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truction in the PowerPoint presentation, training videos including case-based scenarios were added. Second, in an attempt to keep the RADAR administration time to a minimum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n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 were dropp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e </w:t>
            </w:r>
            <w:r w:rsidRPr="002F40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ither 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their low prevalence in the study sample or a low sensitivity with delirium. RADAR was well received b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participating nursing staff: 95% or more found tha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) the items of RADAR were easy to understand; 2) they had sufficient knowledge to be able to answer the items and, 3)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heduled 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bution of medication was a good time to carry out patient observation. As well, 22% found that completing RADAR in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ir workloa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siderably.</w:t>
            </w:r>
          </w:p>
        </w:tc>
      </w:tr>
      <w:tr w:rsidR="008A627F" w:rsidRPr="00D76C04" w:rsidTr="00E43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STEP 4 - Large scale study</w:t>
            </w:r>
          </w:p>
          <w:p w:rsidR="008A627F" w:rsidRPr="002F03BF" w:rsidRDefault="008A627F" w:rsidP="00E43EC5">
            <w:pPr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Evaluation of the 5-item RADAR scale</w:t>
            </w:r>
          </w:p>
        </w:tc>
      </w:tr>
      <w:tr w:rsidR="008A627F" w:rsidRPr="00D76C04" w:rsidTr="00E43EC5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0" w:type="dxa"/>
            <w:vAlign w:val="center"/>
          </w:tcPr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jectives: Evaluation of the psychometric properties and ease of use of the 5-item RADAR. </w:t>
            </w:r>
          </w:p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ttings: Three medical units of an acute care hospital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ve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i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long-term care facility in Quebec City.</w:t>
            </w:r>
          </w:p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s: 40 registered nurses and 63 licenced practical nurses; 140 patients and 52 residents.</w:t>
            </w:r>
          </w:p>
          <w:p w:rsidR="008A627F" w:rsidRPr="002F03BF" w:rsidRDefault="008A627F" w:rsidP="00E43EC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F03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s: Same as pilot study</w:t>
            </w:r>
          </w:p>
          <w:p w:rsidR="008A627F" w:rsidRPr="00E47BE1" w:rsidRDefault="008A627F" w:rsidP="00E43E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</w:pPr>
            <w:r w:rsidRPr="002F03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Results and </w:t>
            </w:r>
            <w:r w:rsidRPr="004B58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Adjustments 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for Step 5: Percentages of agreement between the RADAR items administered by the bedside nurse and the RA varied from 83% to 100%. The combination of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>three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 </w:t>
            </w:r>
            <w:r w:rsidRPr="00F17D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>best</w:t>
            </w:r>
            <w:r w:rsidRPr="004B58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 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>items yielded a sensitivity of 67% and a specificity of 58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 against a DSM-IV-TR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. The majority of nursing staff who completed the end-of-study questionnaire (n = 84) found that: 1) the items of RADAR were </w:t>
            </w:r>
            <w:r w:rsidRPr="00E47B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y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 to understand (96%); 2) they had sufficient knowledge to be able to answer the items (99%); 3) the med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>distribu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t xml:space="preserve">tion process was a good time to carry out patient observation (94%) and, 4) completing RADAR did not result in an important increase in their </w:t>
            </w:r>
            <w:r w:rsidRPr="00E47B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A"/>
              </w:rPr>
              <w:lastRenderedPageBreak/>
              <w:t>workload (96%). The mean time to complete the 5-item RADAR was 15.1 seconds (SD = 6.5). Based on the results obtained, the two items with the lowest sensitivities (13%) were dropped and the RADAR training was upgraded by adding bedside coaching sessions as well as a review of RADAR items every 4 weeks (or as needed).</w:t>
            </w:r>
          </w:p>
        </w:tc>
      </w:tr>
    </w:tbl>
    <w:p w:rsidR="008A627F" w:rsidRPr="00E47BE1" w:rsidRDefault="008A627F" w:rsidP="008A627F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A627F" w:rsidRPr="00E47BE1" w:rsidRDefault="008A627F" w:rsidP="008A627F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A627F" w:rsidRPr="00E47BE1" w:rsidRDefault="008A627F" w:rsidP="008A627F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837CE" w:rsidRPr="008A627F" w:rsidRDefault="00D76C04">
      <w:pPr>
        <w:rPr>
          <w:lang w:val="en-GB"/>
        </w:rPr>
      </w:pPr>
    </w:p>
    <w:sectPr w:rsidR="00A837CE" w:rsidRPr="008A627F" w:rsidSect="00D94A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7F"/>
    <w:rsid w:val="008A627F"/>
    <w:rsid w:val="00D51602"/>
    <w:rsid w:val="00D76C04"/>
    <w:rsid w:val="00E7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77B657-E5BF-4A3D-8E8D-4AEAADA7D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27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A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51">
    <w:name w:val="Tableau Grille 4 - Accentuation 51"/>
    <w:basedOn w:val="TableauNormal"/>
    <w:uiPriority w:val="49"/>
    <w:rsid w:val="008A627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5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5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Richard</dc:creator>
  <cp:keywords/>
  <dc:description/>
  <cp:lastModifiedBy>Sylvie Richard</cp:lastModifiedBy>
  <cp:revision>2</cp:revision>
  <dcterms:created xsi:type="dcterms:W3CDTF">2014-11-11T19:56:00Z</dcterms:created>
  <dcterms:modified xsi:type="dcterms:W3CDTF">2014-11-11T19:56:00Z</dcterms:modified>
</cp:coreProperties>
</file>